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59" w:rsidRDefault="005E73C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Data 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detect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 xml:space="preserve">vir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om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ic sequences</w:t>
      </w:r>
      <w:r w:rsidR="00305CB3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.</w:t>
      </w:r>
    </w:p>
    <w:tbl>
      <w:tblPr>
        <w:tblW w:w="1077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2400"/>
        <w:gridCol w:w="2685"/>
        <w:gridCol w:w="840"/>
        <w:gridCol w:w="690"/>
        <w:gridCol w:w="795"/>
        <w:gridCol w:w="915"/>
        <w:gridCol w:w="923"/>
      </w:tblGrid>
      <w:tr w:rsidR="00C22759">
        <w:trPr>
          <w:trHeight w:val="535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val="en-US" w:eastAsia="zh-CN"/>
              </w:rPr>
              <w:t>Strai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val="en-US" w:eastAsia="zh-CN"/>
              </w:rPr>
              <w:t>Organism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val="en-US" w:eastAsia="zh-CN"/>
              </w:rPr>
              <w:t>Taxonom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Length (bp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305CB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Hits in raw data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Coverage (RefSeq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Coverage depth mea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759" w:rsidRDefault="005E73C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val="en-US" w:eastAsia="zh-CN"/>
              </w:rPr>
              <w:t>Pairwise Identity (Best BLAST hits)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tAne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Anellovirida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 xml:space="preserve"> sp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Anelloviridae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; unclassified Anell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9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8.4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js2021-Rt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Porcine circovirus 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irlivirales; Circoviridae; Circo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7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7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9.8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js2021-Rt0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Porcine circovirus 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irlivirales; Circoviridae; Circo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7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1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9.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GenoV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gemycircular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Geplafuvirales; Genomoviridae; Gemycircular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,2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6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9.4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GenoV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genomo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Geplafuvirales; Genomoviridae; unclassified Genom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5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0.6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8.6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ssDN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circular DNA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ressdnaviricota; unclassified Cressdnaviri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1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7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2.2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DicV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Dicistrovirida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 xml:space="preserve"> sp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 Dicistroviridae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; unclassifi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Dicistr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,0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,0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2.6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DicV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Dicistrovirida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 xml:space="preserve"> sp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 Dicistroviridae;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unclassified Dicistr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,7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6,5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715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9.3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Rabo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bovirus 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idae; Rabo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7,7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,8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25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3.9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Rosa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osavirus B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idae; Rosa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,9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1,7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71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0.8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PicoLV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picorna-like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unclassified Picornavira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,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1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9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0.8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PicoLV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picorna-like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 unclassified Picornavira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,7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7,3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67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7.7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PicoLV0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 picorna-like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Picornavirales; unclassified Picornavira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,3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6,6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64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8.5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Bastrovirus/CHN/Rat/77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(Ref-Seq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Bastrovirus Rat/77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(Ref-Seq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Stellavirales; Astroviridae; unclassified Astr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,9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0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3.9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Virga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Pepper mild mottle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Martellivirales; Virgaviridae; Tobamo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,9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5.8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2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9.4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Sole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Solemoviridae sp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Sobelivirales; Solemoviridae; unclassified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Solemovir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,0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6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76.4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Ribo0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Riboviria s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Riboviria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;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unclassified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Ribovir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,7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6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6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3.8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Ribo0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Riboviria s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Riboviria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;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unclassified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Riboviri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,4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,8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2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53.1%</w:t>
            </w:r>
          </w:p>
        </w:tc>
      </w:tr>
      <w:tr w:rsidR="00C22759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ChuV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segment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chuvirus-like vir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Jingchuvirales; Chuviridae; Scarabeuvir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6,9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3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7.8%</w:t>
            </w:r>
          </w:p>
        </w:tc>
      </w:tr>
      <w:tr w:rsidR="00C22759" w:rsidTr="00F03974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ChuV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segment2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Ra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associated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chuvirus-like virus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Jingchuvirales; Chuviridae;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Scarabeuviru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,341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3,36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00.0%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185.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5.3%</w:t>
            </w:r>
          </w:p>
        </w:tc>
      </w:tr>
      <w:tr w:rsidR="00C22759" w:rsidTr="00F03974">
        <w:trPr>
          <w:trHeight w:val="567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Js2021-RtRTV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eastAsia="pt-BR"/>
              </w:rPr>
              <w:t>Rat retroviru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Ortervirales; Retroviridae; Orthoretrovirinae;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5"/>
                <w:szCs w:val="15"/>
                <w:lang w:eastAsia="pt-BR"/>
              </w:rPr>
              <w:t>Gammaretroviru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43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22.0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0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759" w:rsidRDefault="005E7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 w:eastAsia="zh-CN"/>
              </w:rPr>
              <w:t>98.6%</w:t>
            </w:r>
          </w:p>
        </w:tc>
      </w:tr>
    </w:tbl>
    <w:p w:rsidR="00C22759" w:rsidRDefault="00C22759">
      <w:pPr>
        <w:spacing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eastAsia="pt-BR"/>
        </w:rPr>
      </w:pPr>
    </w:p>
    <w:sectPr w:rsidR="00C22759" w:rsidSect="00F03974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1B5A" w:rsidRDefault="00161B5A">
      <w:pPr>
        <w:spacing w:line="240" w:lineRule="auto"/>
      </w:pPr>
      <w:r>
        <w:separator/>
      </w:r>
    </w:p>
  </w:endnote>
  <w:endnote w:type="continuationSeparator" w:id="0">
    <w:p w:rsidR="00161B5A" w:rsidRDefault="00161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1B5A" w:rsidRDefault="00161B5A">
      <w:pPr>
        <w:spacing w:after="0"/>
      </w:pPr>
      <w:r>
        <w:separator/>
      </w:r>
    </w:p>
  </w:footnote>
  <w:footnote w:type="continuationSeparator" w:id="0">
    <w:p w:rsidR="00161B5A" w:rsidRDefault="00161B5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wOGIzNjI4NGU3NzIwN2UyYTBjOWFmYjRjODM2ZDYifQ=="/>
  </w:docVars>
  <w:rsids>
    <w:rsidRoot w:val="00A9154B"/>
    <w:rsid w:val="000A5332"/>
    <w:rsid w:val="00161B5A"/>
    <w:rsid w:val="00305CB3"/>
    <w:rsid w:val="00404605"/>
    <w:rsid w:val="00437936"/>
    <w:rsid w:val="004E3ED9"/>
    <w:rsid w:val="005E73C3"/>
    <w:rsid w:val="00820748"/>
    <w:rsid w:val="009D6580"/>
    <w:rsid w:val="00A9154B"/>
    <w:rsid w:val="00C22759"/>
    <w:rsid w:val="00F03974"/>
    <w:rsid w:val="08544329"/>
    <w:rsid w:val="23060342"/>
    <w:rsid w:val="310102A0"/>
    <w:rsid w:val="347F336B"/>
    <w:rsid w:val="34C7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38E49"/>
  <w15:docId w15:val="{A54993AE-7EC0-4D67-A72E-D1CAE393A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CB3"/>
    <w:rPr>
      <w:rFonts w:asciiTheme="minorHAnsi" w:eastAsiaTheme="minorHAnsi" w:hAnsiTheme="minorHAnsi" w:cstheme="minorBidi"/>
      <w:sz w:val="18"/>
      <w:szCs w:val="18"/>
      <w:lang w:val="pt-BR" w:eastAsia="en-US"/>
    </w:rPr>
  </w:style>
  <w:style w:type="paragraph" w:styleId="a5">
    <w:name w:val="footer"/>
    <w:basedOn w:val="a"/>
    <w:link w:val="a6"/>
    <w:uiPriority w:val="99"/>
    <w:unhideWhenUsed/>
    <w:rsid w:val="00305C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CB3"/>
    <w:rPr>
      <w:rFonts w:asciiTheme="minorHAnsi" w:eastAsiaTheme="minorHAnsi" w:hAnsiTheme="minorHAnsi" w:cstheme="minorBidi"/>
      <w:sz w:val="18"/>
      <w:szCs w:val="18"/>
      <w:lang w:val="pt-BR" w:eastAsia="en-US"/>
    </w:rPr>
  </w:style>
  <w:style w:type="table" w:styleId="2-1">
    <w:name w:val="Medium List 2 Accent 1"/>
    <w:basedOn w:val="a1"/>
    <w:uiPriority w:val="66"/>
    <w:rsid w:val="00F03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ane Demoliner</dc:creator>
  <cp:lastModifiedBy>sheng'hua</cp:lastModifiedBy>
  <cp:revision>9</cp:revision>
  <dcterms:created xsi:type="dcterms:W3CDTF">2022-12-08T14:22:00Z</dcterms:created>
  <dcterms:modified xsi:type="dcterms:W3CDTF">2023-02-1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35C9216329142C4AB370B0731D33F5A</vt:lpwstr>
  </property>
</Properties>
</file>